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3B33" w14:textId="77777777" w:rsidR="002F14F6" w:rsidRDefault="002F14F6" w:rsidP="002F14F6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 Table. Primers used in this study.</w:t>
      </w:r>
    </w:p>
    <w:tbl>
      <w:tblPr>
        <w:tblW w:w="9671" w:type="dxa"/>
        <w:tblInd w:w="-318" w:type="dxa"/>
        <w:tblLayout w:type="fixed"/>
        <w:tblLook w:val="0400" w:firstRow="0" w:lastRow="0" w:firstColumn="0" w:lastColumn="0" w:noHBand="0" w:noVBand="1"/>
      </w:tblPr>
      <w:tblGrid>
        <w:gridCol w:w="1135"/>
        <w:gridCol w:w="3364"/>
        <w:gridCol w:w="3234"/>
        <w:gridCol w:w="1938"/>
      </w:tblGrid>
      <w:tr w:rsidR="002F14F6" w14:paraId="042C57A1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5A5A5"/>
          </w:tcPr>
          <w:p w14:paraId="1DF7E341" w14:textId="77777777" w:rsidR="002F14F6" w:rsidRDefault="002F14F6" w:rsidP="00F8484B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5A5A5"/>
            <w:vAlign w:val="bottom"/>
          </w:tcPr>
          <w:p w14:paraId="49D5F247" w14:textId="77777777" w:rsidR="002F14F6" w:rsidRDefault="002F14F6" w:rsidP="00F8484B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5A5A5"/>
            <w:vAlign w:val="bottom"/>
          </w:tcPr>
          <w:p w14:paraId="2FBC7A71" w14:textId="77777777" w:rsidR="002F14F6" w:rsidRDefault="002F14F6" w:rsidP="00F8484B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primer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5A5A5"/>
            <w:vAlign w:val="bottom"/>
          </w:tcPr>
          <w:p w14:paraId="6CB2030F" w14:textId="77777777" w:rsidR="002F14F6" w:rsidRDefault="002F14F6" w:rsidP="00F8484B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</w:t>
            </w:r>
          </w:p>
        </w:tc>
      </w:tr>
      <w:tr w:rsidR="002F14F6" w14:paraId="43BE3765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342A74A9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1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5BCA4192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GAGAGCTGACGTGTCACTATT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7942777F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TCCAGGGGCTTGAATCTGCACAAT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05EF2DD7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genotyping</w:t>
            </w:r>
          </w:p>
        </w:tc>
      </w:tr>
      <w:tr w:rsidR="002F14F6" w14:paraId="691D494D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35FF08F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2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429C9A1B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GCTTCCAGGCACCTACTAAATGAA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0CD0D6E7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AGCAGGCATAAGTCGATCAGC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</w:tcPr>
          <w:p w14:paraId="42D10E45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genotyping</w:t>
            </w:r>
          </w:p>
        </w:tc>
      </w:tr>
      <w:tr w:rsidR="002F14F6" w14:paraId="540156DE" w14:textId="77777777" w:rsidTr="00F8484B">
        <w:trPr>
          <w:trHeight w:val="639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2391FFD1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3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center"/>
          </w:tcPr>
          <w:p w14:paraId="330FBD88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GTTGCAGTGTGTGTGCGTGC   GGAGATGTTGACGATGTCCTGGGAAAGTG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7DE6E49E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AGAGAGTCCATGAAGCCCCTT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1DDD75EA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genotyping</w:t>
            </w:r>
          </w:p>
        </w:tc>
      </w:tr>
      <w:tr w:rsidR="002F14F6" w14:paraId="6484FB18" w14:textId="77777777" w:rsidTr="00F8484B">
        <w:trPr>
          <w:trHeight w:val="639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26E59B7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el-1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6E749DDD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TAAAACCTATCTGACACTGTTGCTA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0AD92611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GTCGGTTAGTCTCAATCGTT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</w:tcPr>
          <w:p w14:paraId="47961A8A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genotyping</w:t>
            </w:r>
          </w:p>
        </w:tc>
      </w:tr>
      <w:tr w:rsidR="002F14F6" w14:paraId="7246281E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5CA1B530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bp-1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42B0DABD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TACCAGAACGTCGTCTACG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15C45882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TACGACGGAGTTGGTTGCT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28843085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ed for </w:t>
            </w:r>
            <w:r>
              <w:rPr>
                <w:i/>
                <w:color w:val="000000"/>
                <w:sz w:val="18"/>
                <w:szCs w:val="18"/>
              </w:rPr>
              <w:t>xbp-1</w:t>
            </w:r>
            <w:r>
              <w:rPr>
                <w:color w:val="000000"/>
                <w:sz w:val="18"/>
                <w:szCs w:val="18"/>
              </w:rPr>
              <w:t xml:space="preserve"> splicing</w:t>
            </w:r>
          </w:p>
        </w:tc>
      </w:tr>
      <w:tr w:rsidR="002F14F6" w14:paraId="074F6410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087E03E2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1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14:paraId="6567A7AD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GATTCTCTTCAGGCAAGTTTCG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549888FD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AGTAAAGGGCATGATGGCACAC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</w:tcPr>
          <w:p w14:paraId="7ACC3663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  <w:tr w:rsidR="002F14F6" w14:paraId="0D91E3EF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BBE631A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2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21EC9325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TGTTGGATTGCTGTAGTGTACAAG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0BD5BCD9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TCACCATTGTTCACTTGTTTCACACC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21BA9279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  <w:tr w:rsidR="002F14F6" w14:paraId="11E70128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0E1EF3D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dem-3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66A3BF77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AGAAATTGTTGAGCGTCACGT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32F51CEF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ACGCATAGTCAGCATCCTT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</w:tcPr>
          <w:p w14:paraId="0063DB76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  <w:tr w:rsidR="002F14F6" w14:paraId="0B79D617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6624135A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mp-3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11075845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CTTGCTGGAGTCACTCATCGTG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61D1FC52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AGATGGTACTGTAGATGGAGGACG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4FC9CAE7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  <w:tr w:rsidR="002F14F6" w14:paraId="6161170F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C16DF7C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sp-4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74887B8C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TTCAACGGCAAGGAG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bottom"/>
          </w:tcPr>
          <w:p w14:paraId="32F8B274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TCCGATTACTCCTGCT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</w:tcPr>
          <w:p w14:paraId="09E2EB14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  <w:tr w:rsidR="002F14F6" w14:paraId="2EC45822" w14:textId="77777777" w:rsidTr="00F8484B">
        <w:trPr>
          <w:trHeight w:val="326"/>
        </w:trPr>
        <w:tc>
          <w:tcPr>
            <w:tcW w:w="11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64BE8E83" w14:textId="77777777" w:rsidR="002F14F6" w:rsidRDefault="002F14F6" w:rsidP="00F8484B">
            <w:pPr>
              <w:spacing w:after="0" w:line="240" w:lineRule="auto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dc-42</w:t>
            </w:r>
          </w:p>
        </w:tc>
        <w:tc>
          <w:tcPr>
            <w:tcW w:w="336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center"/>
          </w:tcPr>
          <w:p w14:paraId="7D6E1F4A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CGTATCCACAGACCGACGTGTTTC</w:t>
            </w:r>
          </w:p>
        </w:tc>
        <w:tc>
          <w:tcPr>
            <w:tcW w:w="3234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  <w:vAlign w:val="bottom"/>
          </w:tcPr>
          <w:p w14:paraId="04B342B6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CACCCATTTTTCTCGGACATTC</w:t>
            </w:r>
          </w:p>
        </w:tc>
        <w:tc>
          <w:tcPr>
            <w:tcW w:w="193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bottom"/>
          </w:tcPr>
          <w:p w14:paraId="6C12F816" w14:textId="77777777" w:rsidR="002F14F6" w:rsidRDefault="002F14F6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ed for RT-PCR</w:t>
            </w:r>
          </w:p>
        </w:tc>
      </w:tr>
    </w:tbl>
    <w:p w14:paraId="5BE0C5D3" w14:textId="77777777" w:rsidR="00E633DB" w:rsidRDefault="00E633DB"/>
    <w:sectPr w:rsidR="00E633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4F6"/>
    <w:rsid w:val="002F14F6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9A064"/>
  <w15:chartTrackingRefBased/>
  <w15:docId w15:val="{46C84432-04B3-47D4-B8DC-CC9638BF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14F6"/>
    <w:pPr>
      <w:spacing w:after="200" w:line="276" w:lineRule="auto"/>
    </w:pPr>
    <w:rPr>
      <w:rFonts w:ascii="Calibri" w:eastAsia="Calibri" w:hAnsi="Calibri" w:cs="Calibri"/>
      <w:lang w:val="ro-R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2-02-14T22:14:00Z</dcterms:created>
  <dcterms:modified xsi:type="dcterms:W3CDTF">2022-02-14T22:14:00Z</dcterms:modified>
</cp:coreProperties>
</file>